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7219EB2A" w14:textId="42EC7D0D" w:rsidR="00FB65C4" w:rsidRPr="00F552CE" w:rsidRDefault="000F5A6F">
      <w:pPr>
        <w:rPr>
          <w:b/>
          <w:sz w:val="22"/>
          <w:szCs w:val="22"/>
        </w:rPr>
      </w:pPr>
      <w:r w:rsidRPr="00F552CE">
        <w:rPr>
          <w:b/>
          <w:sz w:val="22"/>
          <w:szCs w:val="22"/>
        </w:rPr>
        <w:t>Additional File</w:t>
      </w:r>
      <w:r w:rsidR="00935734" w:rsidRPr="00F552CE">
        <w:rPr>
          <w:b/>
          <w:sz w:val="22"/>
          <w:szCs w:val="22"/>
        </w:rPr>
        <w:t xml:space="preserve"> 2.</w:t>
      </w:r>
      <w:r w:rsidR="00935734" w:rsidRPr="00F552CE">
        <w:rPr>
          <w:sz w:val="22"/>
          <w:szCs w:val="22"/>
        </w:rPr>
        <w:t xml:space="preserve"> Multinomial logistic regression using “breastfeeding for </w:t>
      </w:r>
      <w:r w:rsidR="00EB2372" w:rsidRPr="00F552CE">
        <w:rPr>
          <w:sz w:val="22"/>
          <w:szCs w:val="22"/>
          <w:u w:val="single"/>
        </w:rPr>
        <w:t>&gt;</w:t>
      </w:r>
      <w:r w:rsidR="00BA56BC" w:rsidRPr="00F552CE">
        <w:rPr>
          <w:sz w:val="22"/>
          <w:szCs w:val="22"/>
        </w:rPr>
        <w:t>10</w:t>
      </w:r>
      <w:r w:rsidR="00935734" w:rsidRPr="00F552CE">
        <w:rPr>
          <w:sz w:val="22"/>
          <w:szCs w:val="22"/>
        </w:rPr>
        <w:t xml:space="preserve"> weeks” as reference </w:t>
      </w:r>
      <w:bookmarkStart w:id="0" w:name="_GoBack"/>
      <w:bookmarkEnd w:id="0"/>
      <w:r w:rsidR="00935734" w:rsidRPr="00F552CE">
        <w:rPr>
          <w:sz w:val="22"/>
          <w:szCs w:val="22"/>
        </w:rPr>
        <w:t>category for Model 3: Pregnancy Risk Assessment Monitoring System, Colorado, Maine, New Mexico, Oregon, Pennsylvania, and Vermont, 2012-2013.</w:t>
      </w:r>
    </w:p>
    <w:p w14:paraId="675F8F7C" w14:textId="77777777" w:rsidR="00FB65C4" w:rsidRPr="00F552CE" w:rsidRDefault="00FB65C4">
      <w:pPr>
        <w:widowControl/>
      </w:pPr>
    </w:p>
    <w:tbl>
      <w:tblPr>
        <w:tblStyle w:val="a4"/>
        <w:tblW w:w="10085" w:type="dxa"/>
        <w:tblInd w:w="-120" w:type="dxa"/>
        <w:tblLayout w:type="fixed"/>
        <w:tblLook w:val="0400" w:firstRow="0" w:lastRow="0" w:firstColumn="0" w:lastColumn="0" w:noHBand="0" w:noVBand="1"/>
      </w:tblPr>
      <w:tblGrid>
        <w:gridCol w:w="2705"/>
        <w:gridCol w:w="1845"/>
        <w:gridCol w:w="1845"/>
        <w:gridCol w:w="1845"/>
        <w:gridCol w:w="1845"/>
      </w:tblGrid>
      <w:tr w:rsidR="00F552CE" w:rsidRPr="00F552CE" w14:paraId="0438D5C0" w14:textId="77777777" w:rsidTr="00D3133C">
        <w:trPr>
          <w:trHeight w:val="300"/>
        </w:trPr>
        <w:tc>
          <w:tcPr>
            <w:tcW w:w="270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10712C" w14:textId="77777777" w:rsidR="00FB65C4" w:rsidRPr="00F552CE" w:rsidRDefault="00FB65C4">
            <w:pPr>
              <w:rPr>
                <w:i/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D278C2" w14:textId="77777777" w:rsidR="00FB65C4" w:rsidRPr="00F552CE" w:rsidRDefault="00935734">
            <w:pPr>
              <w:jc w:val="center"/>
              <w:rPr>
                <w:b/>
                <w:sz w:val="22"/>
                <w:szCs w:val="22"/>
              </w:rPr>
            </w:pPr>
            <w:r w:rsidRPr="00F552CE">
              <w:rPr>
                <w:b/>
                <w:sz w:val="22"/>
                <w:szCs w:val="22"/>
              </w:rPr>
              <w:t xml:space="preserve">Breastfeeding </w:t>
            </w:r>
          </w:p>
          <w:p w14:paraId="6A6F60CC" w14:textId="77777777" w:rsidR="00FB65C4" w:rsidRPr="00F552CE" w:rsidRDefault="00935734">
            <w:pPr>
              <w:jc w:val="center"/>
              <w:rPr>
                <w:b/>
                <w:sz w:val="22"/>
                <w:szCs w:val="22"/>
              </w:rPr>
            </w:pPr>
            <w:r w:rsidRPr="00F552CE">
              <w:rPr>
                <w:b/>
                <w:sz w:val="22"/>
                <w:szCs w:val="22"/>
              </w:rPr>
              <w:t>&lt;1 week, RRR</w:t>
            </w:r>
          </w:p>
          <w:p w14:paraId="4DE16666" w14:textId="77777777" w:rsidR="00FB65C4" w:rsidRPr="00F552CE" w:rsidRDefault="00935734">
            <w:pPr>
              <w:jc w:val="center"/>
              <w:rPr>
                <w:b/>
                <w:sz w:val="22"/>
                <w:szCs w:val="22"/>
              </w:rPr>
            </w:pPr>
            <w:r w:rsidRPr="00F552CE"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184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222D4C" w14:textId="77777777" w:rsidR="00FB65C4" w:rsidRPr="00F552CE" w:rsidRDefault="00935734">
            <w:pPr>
              <w:jc w:val="center"/>
              <w:rPr>
                <w:b/>
                <w:sz w:val="22"/>
                <w:szCs w:val="22"/>
              </w:rPr>
            </w:pPr>
            <w:r w:rsidRPr="00F552CE">
              <w:rPr>
                <w:b/>
                <w:sz w:val="22"/>
                <w:szCs w:val="22"/>
              </w:rPr>
              <w:t xml:space="preserve">Breastfeeding </w:t>
            </w:r>
          </w:p>
          <w:p w14:paraId="49309912" w14:textId="77777777" w:rsidR="00FB65C4" w:rsidRPr="00F552CE" w:rsidRDefault="00935734">
            <w:pPr>
              <w:jc w:val="center"/>
              <w:rPr>
                <w:b/>
                <w:sz w:val="22"/>
                <w:szCs w:val="22"/>
              </w:rPr>
            </w:pPr>
            <w:r w:rsidRPr="00F552CE">
              <w:rPr>
                <w:b/>
                <w:sz w:val="22"/>
                <w:szCs w:val="22"/>
              </w:rPr>
              <w:t>1-3 weeks, RRR</w:t>
            </w:r>
          </w:p>
          <w:p w14:paraId="686D26EC" w14:textId="77777777" w:rsidR="00FB65C4" w:rsidRPr="00F552CE" w:rsidRDefault="00935734">
            <w:pPr>
              <w:jc w:val="center"/>
              <w:rPr>
                <w:b/>
                <w:sz w:val="22"/>
                <w:szCs w:val="22"/>
              </w:rPr>
            </w:pPr>
            <w:r w:rsidRPr="00F552CE"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184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7B0E57" w14:textId="77777777" w:rsidR="00FB65C4" w:rsidRPr="00F552CE" w:rsidRDefault="00935734">
            <w:pPr>
              <w:jc w:val="center"/>
              <w:rPr>
                <w:b/>
                <w:sz w:val="22"/>
                <w:szCs w:val="22"/>
              </w:rPr>
            </w:pPr>
            <w:r w:rsidRPr="00F552CE">
              <w:rPr>
                <w:b/>
                <w:sz w:val="22"/>
                <w:szCs w:val="22"/>
              </w:rPr>
              <w:t xml:space="preserve">Breastfeeding </w:t>
            </w:r>
          </w:p>
          <w:p w14:paraId="11E1FAF2" w14:textId="77777777" w:rsidR="00FB65C4" w:rsidRPr="00F552CE" w:rsidRDefault="00935734">
            <w:pPr>
              <w:jc w:val="center"/>
              <w:rPr>
                <w:b/>
                <w:sz w:val="22"/>
                <w:szCs w:val="22"/>
              </w:rPr>
            </w:pPr>
            <w:r w:rsidRPr="00F552CE">
              <w:rPr>
                <w:b/>
                <w:sz w:val="22"/>
                <w:szCs w:val="22"/>
              </w:rPr>
              <w:t>4-6 weeks, RRR</w:t>
            </w:r>
          </w:p>
          <w:p w14:paraId="2564D980" w14:textId="77777777" w:rsidR="00FB65C4" w:rsidRPr="00F552CE" w:rsidRDefault="00935734">
            <w:pPr>
              <w:jc w:val="center"/>
              <w:rPr>
                <w:b/>
                <w:sz w:val="22"/>
                <w:szCs w:val="22"/>
              </w:rPr>
            </w:pPr>
            <w:r w:rsidRPr="00F552CE"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184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F8D732" w14:textId="77777777" w:rsidR="00FB65C4" w:rsidRPr="00F552CE" w:rsidRDefault="00935734">
            <w:pPr>
              <w:jc w:val="center"/>
              <w:rPr>
                <w:b/>
                <w:sz w:val="22"/>
                <w:szCs w:val="22"/>
              </w:rPr>
            </w:pPr>
            <w:r w:rsidRPr="00F552CE">
              <w:rPr>
                <w:b/>
                <w:sz w:val="22"/>
                <w:szCs w:val="22"/>
              </w:rPr>
              <w:t>Breastfeeding</w:t>
            </w:r>
          </w:p>
          <w:p w14:paraId="6D646EE1" w14:textId="77777777" w:rsidR="00FB65C4" w:rsidRPr="00F552CE" w:rsidRDefault="00935734">
            <w:pPr>
              <w:jc w:val="center"/>
              <w:rPr>
                <w:b/>
                <w:sz w:val="22"/>
                <w:szCs w:val="22"/>
              </w:rPr>
            </w:pPr>
            <w:r w:rsidRPr="00F552CE">
              <w:rPr>
                <w:b/>
                <w:sz w:val="22"/>
                <w:szCs w:val="22"/>
              </w:rPr>
              <w:t>7-9 weeks, RRR</w:t>
            </w:r>
          </w:p>
          <w:p w14:paraId="40FEA626" w14:textId="77777777" w:rsidR="00FB65C4" w:rsidRPr="00F552CE" w:rsidRDefault="00935734">
            <w:pPr>
              <w:jc w:val="center"/>
              <w:rPr>
                <w:b/>
                <w:sz w:val="22"/>
                <w:szCs w:val="22"/>
              </w:rPr>
            </w:pPr>
            <w:r w:rsidRPr="00F552CE">
              <w:rPr>
                <w:b/>
                <w:sz w:val="22"/>
                <w:szCs w:val="22"/>
              </w:rPr>
              <w:t>(95% CI)</w:t>
            </w:r>
          </w:p>
        </w:tc>
      </w:tr>
      <w:tr w:rsidR="00F552CE" w:rsidRPr="00F552CE" w14:paraId="54B85153" w14:textId="77777777" w:rsidTr="00CD759E">
        <w:trPr>
          <w:trHeight w:val="280"/>
        </w:trPr>
        <w:tc>
          <w:tcPr>
            <w:tcW w:w="270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6CE757" w14:textId="77777777" w:rsidR="00FB65C4" w:rsidRPr="00F552CE" w:rsidRDefault="00935734" w:rsidP="00CD759E">
            <w:pPr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Food insecurity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F3BE1C" w14:textId="77777777" w:rsidR="00FB65C4" w:rsidRPr="00F552CE" w:rsidRDefault="00FB65C4" w:rsidP="00CD759E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D11947" w14:textId="77777777" w:rsidR="00FB65C4" w:rsidRPr="00F552CE" w:rsidRDefault="00FB65C4" w:rsidP="00CD759E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C3A238" w14:textId="77777777" w:rsidR="00FB65C4" w:rsidRPr="00F552CE" w:rsidRDefault="00FB65C4" w:rsidP="00CD759E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3307A0" w14:textId="77777777" w:rsidR="00FB65C4" w:rsidRPr="00F552CE" w:rsidRDefault="00FB65C4" w:rsidP="00CD759E">
            <w:pPr>
              <w:rPr>
                <w:sz w:val="22"/>
                <w:szCs w:val="22"/>
              </w:rPr>
            </w:pPr>
          </w:p>
        </w:tc>
      </w:tr>
      <w:tr w:rsidR="00F552CE" w:rsidRPr="00F552CE" w14:paraId="688F6241" w14:textId="77777777" w:rsidTr="00CD759E">
        <w:trPr>
          <w:trHeight w:val="280"/>
        </w:trPr>
        <w:tc>
          <w:tcPr>
            <w:tcW w:w="270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14D2F1" w14:textId="7BC67B89" w:rsidR="00FB65C4" w:rsidRPr="00F552CE" w:rsidRDefault="00BA56BC" w:rsidP="00CD759E">
            <w:pPr>
              <w:ind w:left="12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 xml:space="preserve">Food </w:t>
            </w:r>
            <w:r w:rsidR="00935734" w:rsidRPr="00F552CE">
              <w:rPr>
                <w:sz w:val="22"/>
                <w:szCs w:val="22"/>
              </w:rPr>
              <w:t>secure (Ref.)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ED2FB5" w14:textId="77777777" w:rsidR="00FB65C4" w:rsidRPr="00F552CE" w:rsidRDefault="00935734" w:rsidP="00CD759E">
            <w:pPr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4C0986" w14:textId="77777777" w:rsidR="00FB65C4" w:rsidRPr="00F552CE" w:rsidRDefault="00935734" w:rsidP="00CD759E">
            <w:pPr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61A31" w14:textId="77777777" w:rsidR="00FB65C4" w:rsidRPr="00F552CE" w:rsidRDefault="00935734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F7B2B2" w14:textId="77777777" w:rsidR="00FB65C4" w:rsidRPr="00F552CE" w:rsidRDefault="00935734" w:rsidP="00CD759E">
            <w:pPr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</w:tr>
      <w:tr w:rsidR="00F552CE" w:rsidRPr="00F552CE" w14:paraId="3E753E4F" w14:textId="77777777" w:rsidTr="00CD759E">
        <w:trPr>
          <w:trHeight w:val="280"/>
        </w:trPr>
        <w:tc>
          <w:tcPr>
            <w:tcW w:w="2705" w:type="dxa"/>
            <w:tcBorders>
              <w:bottom w:val="single" w:sz="8" w:space="0" w:color="A5A5A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B940BC" w14:textId="4411747F" w:rsidR="009C76BB" w:rsidRPr="00F552CE" w:rsidRDefault="009C76BB" w:rsidP="00CD759E">
            <w:pPr>
              <w:ind w:left="12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Food insecure</w:t>
            </w:r>
          </w:p>
        </w:tc>
        <w:tc>
          <w:tcPr>
            <w:tcW w:w="1845" w:type="dxa"/>
            <w:tcBorders>
              <w:bottom w:val="single" w:sz="8" w:space="0" w:color="A5A5A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F5666E" w14:textId="5E34FE02" w:rsidR="009C76BB" w:rsidRPr="00F552CE" w:rsidRDefault="009C76BB" w:rsidP="00CD759E">
            <w:pPr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 (0.67, 1.50)</w:t>
            </w:r>
          </w:p>
        </w:tc>
        <w:tc>
          <w:tcPr>
            <w:tcW w:w="1845" w:type="dxa"/>
            <w:tcBorders>
              <w:bottom w:val="single" w:sz="8" w:space="0" w:color="A5A5A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6766A6" w14:textId="320187B1" w:rsidR="009C76BB" w:rsidRPr="00F552CE" w:rsidRDefault="009C76BB" w:rsidP="00CD759E">
            <w:pPr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2 (0.79, 1.3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36D9BC3B" w14:textId="7FBF5987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71* (0.54, 0.92)</w:t>
            </w:r>
          </w:p>
        </w:tc>
        <w:tc>
          <w:tcPr>
            <w:tcW w:w="1845" w:type="dxa"/>
            <w:tcBorders>
              <w:bottom w:val="single" w:sz="8" w:space="0" w:color="A5A5A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16F9AD" w14:textId="6ADA9424" w:rsidR="009C76BB" w:rsidRPr="00F552CE" w:rsidRDefault="009C76BB" w:rsidP="00CD759E">
            <w:pPr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10 (0.85, 1.43)</w:t>
            </w:r>
          </w:p>
        </w:tc>
      </w:tr>
      <w:tr w:rsidR="00F552CE" w:rsidRPr="00F552CE" w14:paraId="0A518BE2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43C16" w14:textId="77777777" w:rsidR="00FB65C4" w:rsidRPr="00F552CE" w:rsidRDefault="00935734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Maternal ag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1D43B" w14:textId="77777777" w:rsidR="00FB65C4" w:rsidRPr="00F552CE" w:rsidRDefault="00FB65C4" w:rsidP="00CD759E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7DD23" w14:textId="77777777" w:rsidR="00FB65C4" w:rsidRPr="00F552CE" w:rsidRDefault="00FB65C4" w:rsidP="00CD759E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B4B5F" w14:textId="77777777" w:rsidR="00FB65C4" w:rsidRPr="00F552CE" w:rsidRDefault="00FB65C4" w:rsidP="00CD759E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77C89" w14:textId="77777777" w:rsidR="00FB65C4" w:rsidRPr="00F552CE" w:rsidRDefault="00FB65C4" w:rsidP="00CD759E">
            <w:pPr>
              <w:widowControl/>
              <w:rPr>
                <w:sz w:val="22"/>
                <w:szCs w:val="22"/>
              </w:rPr>
            </w:pPr>
          </w:p>
        </w:tc>
      </w:tr>
      <w:tr w:rsidR="00F552CE" w:rsidRPr="00F552CE" w14:paraId="24A55DF0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0172B" w14:textId="77777777" w:rsidR="009C76BB" w:rsidRPr="00F552CE" w:rsidRDefault="009C76BB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20-24 years ol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5C40E" w14:textId="5E720BE8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91 (0.58, 1.4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F3B9A" w14:textId="583FB399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48** (1.11, 1.9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E8013" w14:textId="1ED9D923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24 (0.96, 1.6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43FED" w14:textId="266BE46A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15 (0.87, 1.53)</w:t>
            </w:r>
          </w:p>
        </w:tc>
      </w:tr>
      <w:tr w:rsidR="00F552CE" w:rsidRPr="00F552CE" w14:paraId="17736B92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176F5" w14:textId="77777777" w:rsidR="009C76BB" w:rsidRPr="00F552CE" w:rsidRDefault="009C76BB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25-29 years ol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D8CBD" w14:textId="245770B5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68 (0.44, 1.0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D12B0" w14:textId="498B96A3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17 (0.89, 1.5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2D6A9" w14:textId="0B1EBE9D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98 (0.77, 1.2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1DA61" w14:textId="358346E1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95 (0.73, 1.24)</w:t>
            </w:r>
          </w:p>
        </w:tc>
      </w:tr>
      <w:tr w:rsidR="00F552CE" w:rsidRPr="00F552CE" w14:paraId="67B901A1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27996" w14:textId="77777777" w:rsidR="009C76BB" w:rsidRPr="00F552CE" w:rsidRDefault="009C76BB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 xml:space="preserve">30-34 years old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F3627" w14:textId="08430846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65 (0.41, 1.0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D34A9" w14:textId="0EA11370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99 (0.75, 1.3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9FD99" w14:textId="54737765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83 (0.65, 1.0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2DE5A" w14:textId="6CB83102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86 (0.66, 1.13)</w:t>
            </w:r>
          </w:p>
        </w:tc>
      </w:tr>
      <w:tr w:rsidR="00F552CE" w:rsidRPr="00F552CE" w14:paraId="2AC30C21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3F805CA6" w14:textId="77777777" w:rsidR="00FB65C4" w:rsidRPr="00F552CE" w:rsidRDefault="00935734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35+ years old (Ref.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3A6F1A02" w14:textId="77777777" w:rsidR="00FB65C4" w:rsidRPr="00F552CE" w:rsidRDefault="00935734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53458010" w14:textId="77777777" w:rsidR="00FB65C4" w:rsidRPr="00F552CE" w:rsidRDefault="00935734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2C4ECEA4" w14:textId="77777777" w:rsidR="00FB65C4" w:rsidRPr="00F552CE" w:rsidRDefault="00935734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665A2179" w14:textId="77777777" w:rsidR="00FB65C4" w:rsidRPr="00F552CE" w:rsidRDefault="00935734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</w:tr>
      <w:tr w:rsidR="00F552CE" w:rsidRPr="00F552CE" w14:paraId="1FEB9BE4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51A6B" w14:textId="77777777" w:rsidR="00FB65C4" w:rsidRPr="00F552CE" w:rsidRDefault="00935734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Incom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338D7" w14:textId="77777777" w:rsidR="00FB65C4" w:rsidRPr="00F552CE" w:rsidRDefault="00FB65C4" w:rsidP="00CD759E">
            <w:pPr>
              <w:widowControl/>
              <w:ind w:left="-90"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84BE5" w14:textId="77777777" w:rsidR="00FB65C4" w:rsidRPr="00F552CE" w:rsidRDefault="00FB65C4" w:rsidP="00CD759E">
            <w:pPr>
              <w:widowControl/>
              <w:ind w:left="-90"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48E72" w14:textId="77777777" w:rsidR="00FB65C4" w:rsidRPr="00F552CE" w:rsidRDefault="00FB65C4" w:rsidP="00CD759E">
            <w:pPr>
              <w:widowControl/>
              <w:ind w:left="-90"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987CE" w14:textId="77777777" w:rsidR="00FB65C4" w:rsidRPr="00F552CE" w:rsidRDefault="00FB65C4" w:rsidP="00CD759E">
            <w:pPr>
              <w:widowControl/>
              <w:ind w:left="-90"/>
              <w:rPr>
                <w:sz w:val="22"/>
                <w:szCs w:val="22"/>
              </w:rPr>
            </w:pPr>
          </w:p>
        </w:tc>
      </w:tr>
      <w:tr w:rsidR="00F552CE" w:rsidRPr="00F552CE" w14:paraId="0A4DA8F9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83A32" w14:textId="45EEADEF" w:rsidR="00BE0E93" w:rsidRPr="00F552CE" w:rsidRDefault="00BE0E93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$0-$22,0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D5327" w14:textId="713D1954" w:rsidR="00BE0E93" w:rsidRPr="00F552CE" w:rsidRDefault="00BE0E9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45 (0.79, 2.6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BC17B" w14:textId="5001923E" w:rsidR="00BE0E93" w:rsidRPr="00F552CE" w:rsidRDefault="00BE0E9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29 (0.91, 1.8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A5C03" w14:textId="67542F8F" w:rsidR="00BE0E93" w:rsidRPr="00F552CE" w:rsidRDefault="00BE0E9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19 (0.87, 1.6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887C7" w14:textId="23B17564" w:rsidR="00BE0E93" w:rsidRPr="00F552CE" w:rsidRDefault="00BE0E9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58* (1.11, 2.23)</w:t>
            </w:r>
          </w:p>
        </w:tc>
      </w:tr>
      <w:tr w:rsidR="00F552CE" w:rsidRPr="00F552CE" w14:paraId="308DAD60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81D77" w14:textId="64715679" w:rsidR="00BE0E93" w:rsidRPr="00F552CE" w:rsidRDefault="00BE0E93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$22,001-37,0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F433C" w14:textId="69F13B24" w:rsidR="00BE0E93" w:rsidRPr="00F552CE" w:rsidRDefault="00BE0E9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93 (0.51, 1.7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328F1" w14:textId="6676CEA9" w:rsidR="00BE0E93" w:rsidRPr="00F552CE" w:rsidRDefault="00BE0E9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 (0.72, 1.3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67EB8" w14:textId="76E30986" w:rsidR="00BE0E93" w:rsidRPr="00F552CE" w:rsidRDefault="00BE0E9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89 (0.66, 1.2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8122B" w14:textId="7EF15B9A" w:rsidR="00BE0E93" w:rsidRPr="00F552CE" w:rsidRDefault="00BE0E9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32 (0.95, 1.83)</w:t>
            </w:r>
          </w:p>
        </w:tc>
      </w:tr>
      <w:tr w:rsidR="00F552CE" w:rsidRPr="00F552CE" w14:paraId="5D0D2E35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106BA" w14:textId="45D7EE5D" w:rsidR="00BE0E93" w:rsidRPr="00F552CE" w:rsidRDefault="00BE0E93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$37,001-52,0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BF904" w14:textId="0C5421F4" w:rsidR="00BE0E93" w:rsidRPr="00F552CE" w:rsidRDefault="00BE0E9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34 (0.75, 2.4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CFA6D" w14:textId="12A73CA0" w:rsidR="00BE0E93" w:rsidRPr="00F552CE" w:rsidRDefault="00BE0E9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14 (0.82, 1.5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FF79E" w14:textId="34CD7555" w:rsidR="00BE0E93" w:rsidRPr="00F552CE" w:rsidRDefault="00BE0E9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97 (0.72, 1.3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B684D" w14:textId="491B01FD" w:rsidR="00BE0E93" w:rsidRPr="00F552CE" w:rsidRDefault="00BE0E9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14 (0.81, 1.59)</w:t>
            </w:r>
          </w:p>
        </w:tc>
      </w:tr>
      <w:tr w:rsidR="00F552CE" w:rsidRPr="00F552CE" w14:paraId="5B5D5480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29818" w14:textId="3F913ED5" w:rsidR="00BE0E93" w:rsidRPr="00F552CE" w:rsidRDefault="00BE0E93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$52,001-67,0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1BFB0" w14:textId="2C282506" w:rsidR="00BE0E93" w:rsidRPr="00F552CE" w:rsidRDefault="00BE0E9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96 (0.47, 1.9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39D27" w14:textId="1B21100E" w:rsidR="00BE0E93" w:rsidRPr="00F552CE" w:rsidRDefault="00BE0E9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18 (0.84, 1.6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0AF52" w14:textId="5E719764" w:rsidR="00BE0E93" w:rsidRPr="00F552CE" w:rsidRDefault="00BE0E9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1 (0.73, 1.3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2A193" w14:textId="46C9BAE8" w:rsidR="00BE0E93" w:rsidRPr="00F552CE" w:rsidRDefault="00BE0E9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90 (0.61, 1.32)</w:t>
            </w:r>
          </w:p>
        </w:tc>
      </w:tr>
      <w:tr w:rsidR="00F552CE" w:rsidRPr="00F552CE" w14:paraId="5232E817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267F9302" w14:textId="072CA096" w:rsidR="00BE0E93" w:rsidRPr="00F552CE" w:rsidRDefault="00BE0E93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$67,001+ (Ref.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07378BC5" w14:textId="77777777" w:rsidR="00BE0E93" w:rsidRPr="00F552CE" w:rsidRDefault="00BE0E9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78F9C873" w14:textId="77777777" w:rsidR="00BE0E93" w:rsidRPr="00F552CE" w:rsidRDefault="00BE0E9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218BD359" w14:textId="77777777" w:rsidR="00BE0E93" w:rsidRPr="00F552CE" w:rsidRDefault="00BE0E9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0C37C2A5" w14:textId="77777777" w:rsidR="00BE0E93" w:rsidRPr="00F552CE" w:rsidRDefault="00BE0E9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</w:tr>
      <w:tr w:rsidR="00F552CE" w:rsidRPr="00F552CE" w14:paraId="61245315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EA462" w14:textId="77777777" w:rsidR="00FB65C4" w:rsidRPr="00F552CE" w:rsidRDefault="00935734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Marital statu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4F7E8" w14:textId="77777777" w:rsidR="00FB65C4" w:rsidRPr="00F552CE" w:rsidRDefault="00FB65C4" w:rsidP="00CD759E">
            <w:pPr>
              <w:widowControl/>
              <w:ind w:left="-90"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72A85" w14:textId="77777777" w:rsidR="00FB65C4" w:rsidRPr="00F552CE" w:rsidRDefault="00FB65C4" w:rsidP="00CD759E">
            <w:pPr>
              <w:widowControl/>
              <w:ind w:left="-90"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6DC60" w14:textId="77777777" w:rsidR="00FB65C4" w:rsidRPr="00F552CE" w:rsidRDefault="00FB65C4" w:rsidP="00CD759E">
            <w:pPr>
              <w:widowControl/>
              <w:ind w:left="-90"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12138" w14:textId="77777777" w:rsidR="00FB65C4" w:rsidRPr="00F552CE" w:rsidRDefault="00FB65C4" w:rsidP="00CD759E">
            <w:pPr>
              <w:widowControl/>
              <w:ind w:left="-90"/>
              <w:rPr>
                <w:sz w:val="22"/>
                <w:szCs w:val="22"/>
              </w:rPr>
            </w:pPr>
          </w:p>
        </w:tc>
      </w:tr>
      <w:tr w:rsidR="00F552CE" w:rsidRPr="00F552CE" w14:paraId="2AB9711C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4427E" w14:textId="4B6FFE77" w:rsidR="009C76BB" w:rsidRPr="00F552CE" w:rsidRDefault="009C76BB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Marri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7AAE6" w14:textId="44143F7B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65** (0.48, 0.8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40C34" w14:textId="57D42C6C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72** (0.59, 0.8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4E7C8" w14:textId="01B903CE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76** (0.64, 0.9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CA2AC" w14:textId="31D39DC6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72** (0.59, 0.87)</w:t>
            </w:r>
          </w:p>
        </w:tc>
      </w:tr>
      <w:tr w:rsidR="00F552CE" w:rsidRPr="00F552CE" w14:paraId="197A175B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273503BC" w14:textId="0079CE94" w:rsidR="00FB65C4" w:rsidRPr="00F552CE" w:rsidRDefault="00935734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 xml:space="preserve">Not </w:t>
            </w:r>
            <w:r w:rsidR="00D3133C" w:rsidRPr="00F552CE">
              <w:rPr>
                <w:sz w:val="22"/>
                <w:szCs w:val="22"/>
              </w:rPr>
              <w:t>m</w:t>
            </w:r>
            <w:r w:rsidRPr="00F552CE">
              <w:rPr>
                <w:sz w:val="22"/>
                <w:szCs w:val="22"/>
              </w:rPr>
              <w:t>arried (Ref.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37DCFE7E" w14:textId="77777777" w:rsidR="00FB65C4" w:rsidRPr="00F552CE" w:rsidRDefault="00935734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341BEE48" w14:textId="77777777" w:rsidR="00FB65C4" w:rsidRPr="00F552CE" w:rsidRDefault="00935734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2E911713" w14:textId="77777777" w:rsidR="00FB65C4" w:rsidRPr="00F552CE" w:rsidRDefault="00935734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0F2F025B" w14:textId="77777777" w:rsidR="00FB65C4" w:rsidRPr="00F552CE" w:rsidRDefault="00935734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</w:tr>
      <w:tr w:rsidR="00F552CE" w:rsidRPr="00F552CE" w14:paraId="59C1036C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EBDAB" w14:textId="77777777" w:rsidR="00FB65C4" w:rsidRPr="00F552CE" w:rsidRDefault="00935734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Years of maternal educat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F517E" w14:textId="77777777" w:rsidR="00FB65C4" w:rsidRPr="00F552CE" w:rsidRDefault="00FB65C4" w:rsidP="00CD759E">
            <w:pPr>
              <w:widowControl/>
              <w:ind w:left="-90"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618BA" w14:textId="77777777" w:rsidR="00FB65C4" w:rsidRPr="00F552CE" w:rsidRDefault="00FB65C4" w:rsidP="00CD759E">
            <w:pPr>
              <w:widowControl/>
              <w:ind w:left="-90"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F7C21" w14:textId="77777777" w:rsidR="00FB65C4" w:rsidRPr="00F552CE" w:rsidRDefault="00FB65C4" w:rsidP="00CD759E">
            <w:pPr>
              <w:widowControl/>
              <w:ind w:left="-90"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9A879" w14:textId="77777777" w:rsidR="00FB65C4" w:rsidRPr="00F552CE" w:rsidRDefault="00FB65C4" w:rsidP="00CD759E">
            <w:pPr>
              <w:widowControl/>
              <w:ind w:left="-90"/>
              <w:rPr>
                <w:sz w:val="22"/>
                <w:szCs w:val="22"/>
              </w:rPr>
            </w:pPr>
          </w:p>
        </w:tc>
      </w:tr>
      <w:tr w:rsidR="00F552CE" w:rsidRPr="00F552CE" w14:paraId="529CE75D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D1B6D" w14:textId="6E1F4B28" w:rsidR="009C76BB" w:rsidRPr="00F552CE" w:rsidRDefault="009C76BB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-11 year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21297" w14:textId="1E5887A8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4.44** (2.39, 8.2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01D93" w14:textId="4558F087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3.33** (2.38, 4.6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B4779" w14:textId="0010433D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3.26** (2.37, 4.5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1DA35" w14:textId="0AF0269F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2.39** (1.68, 3.39)</w:t>
            </w:r>
          </w:p>
        </w:tc>
      </w:tr>
      <w:tr w:rsidR="00F552CE" w:rsidRPr="00F552CE" w14:paraId="574E6694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4B8E5" w14:textId="41933B09" w:rsidR="009C76BB" w:rsidRPr="00F552CE" w:rsidRDefault="009C76BB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2 year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6086C" w14:textId="3A0662BA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5.80** (3.48, 9.6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E1245" w14:textId="22064D36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3.47** (2.64, 4.5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F9E6F" w14:textId="66CCD77F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3.76** (2.93, 4.8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DD919" w14:textId="5B741CE5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2.76** (2.09, 3.65)</w:t>
            </w:r>
          </w:p>
        </w:tc>
      </w:tr>
      <w:tr w:rsidR="00F552CE" w:rsidRPr="00F552CE" w14:paraId="7CC2455B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21514" w14:textId="484CABB3" w:rsidR="009C76BB" w:rsidRPr="00F552CE" w:rsidRDefault="009C76BB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3-15 year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F8DE3" w14:textId="10855D67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3.33** (2.04, 5.4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30D6A" w14:textId="675CF495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2.25** (1.76, 2.8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66E14" w14:textId="741FF2DC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2.36** (1.88, 2.9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9D58D" w14:textId="08B4CFFF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2.20** (1.71, 2.81)</w:t>
            </w:r>
          </w:p>
        </w:tc>
      </w:tr>
      <w:tr w:rsidR="00F552CE" w:rsidRPr="00F552CE" w14:paraId="32FC6E61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43EBAAAC" w14:textId="4063CD4A" w:rsidR="00FB65C4" w:rsidRPr="00F552CE" w:rsidRDefault="00935734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6+ years (Ref.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42FF50A4" w14:textId="77777777" w:rsidR="00FB65C4" w:rsidRPr="00F552CE" w:rsidRDefault="00935734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57C57A58" w14:textId="77777777" w:rsidR="00FB65C4" w:rsidRPr="00F552CE" w:rsidRDefault="00935734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4DF368D8" w14:textId="77777777" w:rsidR="00FB65C4" w:rsidRPr="00F552CE" w:rsidRDefault="00935734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0E0A0F5F" w14:textId="77777777" w:rsidR="00FB65C4" w:rsidRPr="00F552CE" w:rsidRDefault="00935734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</w:tr>
      <w:tr w:rsidR="00F552CE" w:rsidRPr="00F552CE" w14:paraId="54A95A6E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341ED" w14:textId="77777777" w:rsidR="00FB65C4" w:rsidRPr="00F552CE" w:rsidRDefault="00935734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Race/ethnicit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4EDE5" w14:textId="77777777" w:rsidR="00FB65C4" w:rsidRPr="00F552CE" w:rsidRDefault="00FB65C4" w:rsidP="00CD759E">
            <w:pPr>
              <w:widowControl/>
              <w:ind w:left="-90"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7715C" w14:textId="77777777" w:rsidR="00FB65C4" w:rsidRPr="00F552CE" w:rsidRDefault="00FB65C4" w:rsidP="00CD759E">
            <w:pPr>
              <w:widowControl/>
              <w:ind w:left="-90"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4CA56" w14:textId="77777777" w:rsidR="00FB65C4" w:rsidRPr="00F552CE" w:rsidRDefault="00FB65C4" w:rsidP="00CD759E">
            <w:pPr>
              <w:widowControl/>
              <w:ind w:left="-90"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31F01" w14:textId="77777777" w:rsidR="00FB65C4" w:rsidRPr="00F552CE" w:rsidRDefault="00FB65C4" w:rsidP="00CD759E">
            <w:pPr>
              <w:widowControl/>
              <w:ind w:left="-90"/>
              <w:rPr>
                <w:sz w:val="22"/>
                <w:szCs w:val="22"/>
              </w:rPr>
            </w:pPr>
          </w:p>
        </w:tc>
      </w:tr>
      <w:tr w:rsidR="00F552CE" w:rsidRPr="00F552CE" w14:paraId="12C914E0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F0B8B" w14:textId="26806516" w:rsidR="00FB65C4" w:rsidRPr="00F552CE" w:rsidRDefault="008D5D54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NH</w:t>
            </w:r>
            <w:r w:rsidR="00D3133C" w:rsidRPr="00F552CE">
              <w:rPr>
                <w:sz w:val="22"/>
                <w:szCs w:val="22"/>
              </w:rPr>
              <w:t xml:space="preserve"> White (Ref.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ACEAD" w14:textId="77777777" w:rsidR="00FB65C4" w:rsidRPr="00F552CE" w:rsidRDefault="00935734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7B45C" w14:textId="77777777" w:rsidR="00FB65C4" w:rsidRPr="00F552CE" w:rsidRDefault="00935734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F34D1" w14:textId="77777777" w:rsidR="00FB65C4" w:rsidRPr="00F552CE" w:rsidRDefault="00935734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A1875" w14:textId="77777777" w:rsidR="00FB65C4" w:rsidRPr="00F552CE" w:rsidRDefault="00935734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</w:tr>
      <w:tr w:rsidR="00F552CE" w:rsidRPr="00F552CE" w14:paraId="0BF1B975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29D15" w14:textId="318E601A" w:rsidR="009C76BB" w:rsidRPr="00F552CE" w:rsidRDefault="009C76BB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Hispani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101F2" w14:textId="1B9C16AC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51** (0.32, 0.7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4A085" w14:textId="4E1E7E54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78* (0.61, 0.9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ECEAE" w14:textId="02E13F0D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81 (0.64, 1.0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BC42D" w14:textId="163C83BB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90 (0.70, 1.15)</w:t>
            </w:r>
          </w:p>
        </w:tc>
      </w:tr>
      <w:tr w:rsidR="00F552CE" w:rsidRPr="00F552CE" w14:paraId="6F035251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47F71" w14:textId="5AC11E19" w:rsidR="009C76BB" w:rsidRPr="00F552CE" w:rsidRDefault="009C76BB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NH Blac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9E5E5" w14:textId="2A9664A5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39* (0.18, 0.8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565D8" w14:textId="669FD1E6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71 (0.47, 1.0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0FFA3" w14:textId="1C445B18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89 (0.62, 1.2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BE6D5" w14:textId="056768D6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93 (0.64, 1.37)</w:t>
            </w:r>
          </w:p>
        </w:tc>
      </w:tr>
      <w:tr w:rsidR="00F552CE" w:rsidRPr="00F552CE" w14:paraId="25E1DB62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C454D" w14:textId="20A3A223" w:rsidR="009C76BB" w:rsidRPr="00F552CE" w:rsidRDefault="009C76BB" w:rsidP="00CD759E">
            <w:pPr>
              <w:widowControl/>
              <w:ind w:left="180" w:hanging="18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NH Native America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B9914" w14:textId="6B2D874C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79 (0.46, 1.3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C62B7" w14:textId="4CAC593B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68* (0.47, 0.9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3E723" w14:textId="0AE8188F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56** (0.37, 0.8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70FB1" w14:textId="0502DD8D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73 (0.49, 1.08)</w:t>
            </w:r>
          </w:p>
        </w:tc>
      </w:tr>
      <w:tr w:rsidR="00F552CE" w:rsidRPr="00F552CE" w14:paraId="7B994B88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A0F86" w14:textId="30B55914" w:rsidR="009C76BB" w:rsidRPr="00F552CE" w:rsidRDefault="009C76BB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NH Othe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2681C" w14:textId="59FA1528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53 (0.26, 1.0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0F19C" w14:textId="6A0A7C71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65* (0.44, 0.9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1B5D5" w14:textId="2F54DDE2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51** (0.33, 0.7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95CC9" w14:textId="65D0F0FB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62* (0.41, 0.95)</w:t>
            </w:r>
          </w:p>
        </w:tc>
      </w:tr>
      <w:tr w:rsidR="00F552CE" w:rsidRPr="00F552CE" w14:paraId="14A6ED87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3894E" w14:textId="47432380" w:rsidR="009C76BB" w:rsidRPr="00F552CE" w:rsidRDefault="009C76BB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NH Asia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75A91" w14:textId="1BB9AAC6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24* (0.06, 0.9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A2F5D" w14:textId="3CD91C63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68 (0.41, 1.1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7CF97" w14:textId="7022CD1E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95 (0.64, 1.4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38E4D" w14:textId="0223D8DC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10 (0.72, 1.68)</w:t>
            </w:r>
          </w:p>
        </w:tc>
      </w:tr>
      <w:tr w:rsidR="00F552CE" w:rsidRPr="00F552CE" w14:paraId="0ADF543B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62F30771" w14:textId="7D333E27" w:rsidR="009C76BB" w:rsidRPr="00F552CE" w:rsidRDefault="009C76BB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 xml:space="preserve">Unknown Race 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20716B1F" w14:textId="34432532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57 (0.18, 1.8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3A273B69" w14:textId="0EF6CEA1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58 (0.28, 1.16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0E1EF900" w14:textId="2D61AA57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81 (0.45, 1.44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55431DE9" w14:textId="16D099C2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47 (0.20, 1.08)</w:t>
            </w:r>
          </w:p>
        </w:tc>
      </w:tr>
      <w:tr w:rsidR="00F552CE" w:rsidRPr="00F552CE" w14:paraId="014DE743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F1415" w14:textId="77777777" w:rsidR="00FB65C4" w:rsidRPr="00F552CE" w:rsidRDefault="00935734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Insurance typ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22965" w14:textId="77777777" w:rsidR="00FB65C4" w:rsidRPr="00F552CE" w:rsidRDefault="00FB65C4" w:rsidP="00CD759E">
            <w:pPr>
              <w:widowControl/>
              <w:ind w:left="-90"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AD145" w14:textId="77777777" w:rsidR="00FB65C4" w:rsidRPr="00F552CE" w:rsidRDefault="00FB65C4" w:rsidP="00CD759E">
            <w:pPr>
              <w:widowControl/>
              <w:ind w:left="-90"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B2C24" w14:textId="77777777" w:rsidR="00FB65C4" w:rsidRPr="00F552CE" w:rsidRDefault="00FB65C4" w:rsidP="00CD759E">
            <w:pPr>
              <w:widowControl/>
              <w:ind w:left="-90"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94663" w14:textId="77777777" w:rsidR="00FB65C4" w:rsidRPr="00F552CE" w:rsidRDefault="00FB65C4" w:rsidP="00CD759E">
            <w:pPr>
              <w:widowControl/>
              <w:ind w:left="-90"/>
              <w:rPr>
                <w:sz w:val="22"/>
                <w:szCs w:val="22"/>
              </w:rPr>
            </w:pPr>
          </w:p>
        </w:tc>
      </w:tr>
      <w:tr w:rsidR="00F552CE" w:rsidRPr="00F552CE" w14:paraId="1FF267FB" w14:textId="77777777" w:rsidTr="00CD759E">
        <w:trPr>
          <w:trHeight w:val="26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D97A9" w14:textId="7BF9595B" w:rsidR="00FB65C4" w:rsidRPr="00F552CE" w:rsidRDefault="00D3133C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Private i</w:t>
            </w:r>
            <w:r w:rsidR="00935734" w:rsidRPr="00F552CE">
              <w:rPr>
                <w:sz w:val="22"/>
                <w:szCs w:val="22"/>
              </w:rPr>
              <w:t>nsurance (Ref.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FE937" w14:textId="77777777" w:rsidR="00FB65C4" w:rsidRPr="00F552CE" w:rsidRDefault="00935734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2B883" w14:textId="77777777" w:rsidR="00FB65C4" w:rsidRPr="00F552CE" w:rsidRDefault="00935734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D4D66" w14:textId="77777777" w:rsidR="00FB65C4" w:rsidRPr="00F552CE" w:rsidRDefault="00935734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F0F15" w14:textId="77777777" w:rsidR="00FB65C4" w:rsidRPr="00F552CE" w:rsidRDefault="00935734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</w:tr>
      <w:tr w:rsidR="00F552CE" w:rsidRPr="00F552CE" w14:paraId="1080A07E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BC95F" w14:textId="39F6B0BE" w:rsidR="009C76BB" w:rsidRPr="00F552CE" w:rsidRDefault="009C76BB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Government insuranc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91C66" w14:textId="5BA76C42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20 (0.82, 1.7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35B8F" w14:textId="40F11670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10 (0.88, 1.3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C4301" w14:textId="7BF6A731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95 (0.76, 1.1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37733" w14:textId="40790135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12 (0.88, 1.43)</w:t>
            </w:r>
          </w:p>
        </w:tc>
      </w:tr>
      <w:tr w:rsidR="00F552CE" w:rsidRPr="00F552CE" w14:paraId="75EE4F4B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9C7C2" w14:textId="0E8403E2" w:rsidR="009C76BB" w:rsidRPr="00F552CE" w:rsidRDefault="009C76BB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 xml:space="preserve">Other insurance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129FA" w14:textId="7D301236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9 (0.33, 3.6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4471F" w14:textId="38379828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49 (0.82, 2.7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927EE" w14:textId="47D4F7CB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78 (0.39, 1.5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DD418" w14:textId="5033089A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11 (0.55, 2.20)</w:t>
            </w:r>
          </w:p>
        </w:tc>
      </w:tr>
      <w:tr w:rsidR="00F552CE" w:rsidRPr="00F552CE" w14:paraId="1EF6A250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5264E163" w14:textId="7D17EB71" w:rsidR="009C76BB" w:rsidRPr="00F552CE" w:rsidRDefault="009C76BB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 xml:space="preserve">No insurance 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03277799" w14:textId="50DDDE53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76 (0.47, 1.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1C23D9E3" w14:textId="6AA702F2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82 (0.62, 1.07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266AA0E0" w14:textId="2428F43A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69** (0.53, 0.90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63AA7FD3" w14:textId="522E27A4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5 (0.80, 1.38)</w:t>
            </w:r>
          </w:p>
        </w:tc>
      </w:tr>
      <w:tr w:rsidR="00F552CE" w:rsidRPr="00F552CE" w14:paraId="19BC289E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4A4CDA" w14:textId="3829B78F" w:rsidR="009C76BB" w:rsidRPr="00F552CE" w:rsidRDefault="009C76BB" w:rsidP="00CD759E">
            <w:pPr>
              <w:widowControl/>
              <w:ind w:hanging="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HCW talked about breastfeeding before birth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733783" w14:textId="4FB39EDC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76 (0.52, 1.10)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258124" w14:textId="38E2476C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35* (1.04, 1.75)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D83925" w14:textId="5BDACA7B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96 (0.78, 1.19)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14E5AF" w14:textId="7396BF20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37* (1.05, 1.79)</w:t>
            </w:r>
          </w:p>
        </w:tc>
      </w:tr>
      <w:tr w:rsidR="00F552CE" w:rsidRPr="00F552CE" w14:paraId="46385BC9" w14:textId="77777777" w:rsidTr="00CD759E">
        <w:trPr>
          <w:trHeight w:val="280"/>
        </w:trPr>
        <w:tc>
          <w:tcPr>
            <w:tcW w:w="2705" w:type="dxa"/>
            <w:tcBorders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3860B714" w14:textId="33287C17" w:rsidR="00D3133C" w:rsidRPr="00F552CE" w:rsidRDefault="00D3133C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No (Ref.)</w:t>
            </w:r>
          </w:p>
        </w:tc>
        <w:tc>
          <w:tcPr>
            <w:tcW w:w="1845" w:type="dxa"/>
            <w:tcBorders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715C42B8" w14:textId="1FE6A3E6" w:rsidR="00D3133C" w:rsidRPr="00F552CE" w:rsidRDefault="00D3133C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7B787F7B" w14:textId="6E2A6998" w:rsidR="00D3133C" w:rsidRPr="00F552CE" w:rsidRDefault="00D3133C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58BF8E96" w14:textId="6C21F184" w:rsidR="00D3133C" w:rsidRPr="00F552CE" w:rsidRDefault="00D3133C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47CE08E7" w14:textId="6D3B342F" w:rsidR="00D3133C" w:rsidRPr="00F552CE" w:rsidRDefault="00D3133C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</w:tr>
      <w:tr w:rsidR="00F552CE" w:rsidRPr="00F552CE" w14:paraId="02966F57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6EF829" w14:textId="77777777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On WIC during pregnancy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331C2A" w14:textId="792F24C9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47* (1.04, 2.06)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CC628F" w14:textId="20A31E18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22 (1.00, 1.50)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8EDBFA0" w14:textId="2CC647ED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27* (1.04, 1.55)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3DD0F07" w14:textId="4DC21455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94 (0.76, 1.15)</w:t>
            </w:r>
          </w:p>
        </w:tc>
      </w:tr>
      <w:tr w:rsidR="00F552CE" w:rsidRPr="00F552CE" w14:paraId="38AC9587" w14:textId="77777777" w:rsidTr="00CD759E">
        <w:trPr>
          <w:trHeight w:val="280"/>
        </w:trPr>
        <w:tc>
          <w:tcPr>
            <w:tcW w:w="2705" w:type="dxa"/>
            <w:tcBorders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394CB977" w14:textId="77777777" w:rsidR="00D3133C" w:rsidRPr="00F552CE" w:rsidRDefault="00D3133C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lastRenderedPageBreak/>
              <w:t>No (Ref.)</w:t>
            </w:r>
          </w:p>
        </w:tc>
        <w:tc>
          <w:tcPr>
            <w:tcW w:w="1845" w:type="dxa"/>
            <w:tcBorders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4F73CC8B" w14:textId="77777777" w:rsidR="00D3133C" w:rsidRPr="00F552CE" w:rsidRDefault="00D3133C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287AC0D2" w14:textId="77777777" w:rsidR="00D3133C" w:rsidRPr="00F552CE" w:rsidRDefault="00D3133C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08440758" w14:textId="77777777" w:rsidR="00D3133C" w:rsidRPr="00F552CE" w:rsidRDefault="00D3133C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34DA6049" w14:textId="77777777" w:rsidR="00D3133C" w:rsidRPr="00F552CE" w:rsidRDefault="00D3133C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</w:tr>
      <w:tr w:rsidR="00F552CE" w:rsidRPr="00F552CE" w14:paraId="34ADF132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9346CA" w14:textId="7B778BE1" w:rsidR="009C76BB" w:rsidRPr="00F552CE" w:rsidRDefault="009C76BB" w:rsidP="00CD759E">
            <w:pPr>
              <w:widowControl/>
              <w:ind w:hanging="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Experienced postpartum depression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0F6CED" w14:textId="2992D46D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94 (0.62, 1.42)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D2AD1E" w14:textId="00EC2162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54** (1.23, 1.93)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483CC0" w14:textId="7DC96086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38** (1.11, 1.72)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4F7E52" w14:textId="3188F02A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20 (0.93, 1.54)</w:t>
            </w:r>
          </w:p>
        </w:tc>
      </w:tr>
      <w:tr w:rsidR="00F552CE" w:rsidRPr="00F552CE" w14:paraId="6DFFAD38" w14:textId="77777777" w:rsidTr="00CD759E">
        <w:trPr>
          <w:trHeight w:val="280"/>
        </w:trPr>
        <w:tc>
          <w:tcPr>
            <w:tcW w:w="2705" w:type="dxa"/>
            <w:tcBorders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6CDC4FCE" w14:textId="77777777" w:rsidR="00D3133C" w:rsidRPr="00F552CE" w:rsidRDefault="00D3133C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No (Ref.)</w:t>
            </w:r>
          </w:p>
        </w:tc>
        <w:tc>
          <w:tcPr>
            <w:tcW w:w="1845" w:type="dxa"/>
            <w:tcBorders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5AEE7D5B" w14:textId="77777777" w:rsidR="00D3133C" w:rsidRPr="00F552CE" w:rsidRDefault="00D3133C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0A4BFF14" w14:textId="77777777" w:rsidR="00D3133C" w:rsidRPr="00F552CE" w:rsidRDefault="00D3133C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20854EC6" w14:textId="77777777" w:rsidR="00D3133C" w:rsidRPr="00F552CE" w:rsidRDefault="00D3133C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352BD7B9" w14:textId="77777777" w:rsidR="00D3133C" w:rsidRPr="00F552CE" w:rsidRDefault="00D3133C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</w:tr>
      <w:tr w:rsidR="00F552CE" w:rsidRPr="00F552CE" w14:paraId="0DFC3FDA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0DC3A03F" w14:textId="500861BB" w:rsidR="009C76BB" w:rsidRPr="00F552CE" w:rsidRDefault="009C76BB" w:rsidP="00CD759E">
            <w:pPr>
              <w:widowControl/>
              <w:ind w:hanging="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Number of stresses in 12 months before birth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24E7383A" w14:textId="6D724775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2 (0.95, 1.09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5564CA68" w14:textId="542C494A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 (0.96, 1.04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16B5E09C" w14:textId="42048A67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4* (1.00, 1.09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5A767891" w14:textId="433E682F" w:rsidR="009C76BB" w:rsidRPr="00F552CE" w:rsidRDefault="009C76BB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2 (0.98, 1.07)</w:t>
            </w:r>
          </w:p>
        </w:tc>
      </w:tr>
      <w:tr w:rsidR="00F552CE" w:rsidRPr="00F552CE" w14:paraId="25A91CC5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A3443" w14:textId="77777777" w:rsidR="00FB65C4" w:rsidRPr="00F552CE" w:rsidRDefault="00935734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Wanted to be pregnan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3AC4E" w14:textId="77777777" w:rsidR="00FB65C4" w:rsidRPr="00F552CE" w:rsidRDefault="00FB65C4" w:rsidP="00CD759E">
            <w:pPr>
              <w:widowControl/>
              <w:ind w:left="-90"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60E7E" w14:textId="77777777" w:rsidR="00FB65C4" w:rsidRPr="00F552CE" w:rsidRDefault="00FB65C4" w:rsidP="00CD759E">
            <w:pPr>
              <w:widowControl/>
              <w:ind w:left="-90"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6CFD0" w14:textId="77777777" w:rsidR="00FB65C4" w:rsidRPr="00F552CE" w:rsidRDefault="00FB65C4" w:rsidP="00CD759E">
            <w:pPr>
              <w:widowControl/>
              <w:ind w:left="-90"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F48D0" w14:textId="77777777" w:rsidR="00FB65C4" w:rsidRPr="00F552CE" w:rsidRDefault="00FB65C4" w:rsidP="00CD759E">
            <w:pPr>
              <w:widowControl/>
              <w:ind w:left="-90"/>
              <w:rPr>
                <w:sz w:val="22"/>
                <w:szCs w:val="22"/>
              </w:rPr>
            </w:pPr>
          </w:p>
        </w:tc>
      </w:tr>
      <w:tr w:rsidR="00F552CE" w:rsidRPr="00F552CE" w14:paraId="3CC08504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176CC" w14:textId="7AA75555" w:rsidR="00FB65C4" w:rsidRPr="00F552CE" w:rsidRDefault="00BA6723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Then</w:t>
            </w:r>
            <w:r w:rsidR="00935734" w:rsidRPr="00F552CE">
              <w:rPr>
                <w:sz w:val="22"/>
                <w:szCs w:val="22"/>
              </w:rPr>
              <w:t xml:space="preserve"> (Ref.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76A05" w14:textId="77777777" w:rsidR="00FB65C4" w:rsidRPr="00F552CE" w:rsidRDefault="00935734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B099A" w14:textId="77777777" w:rsidR="00FB65C4" w:rsidRPr="00F552CE" w:rsidRDefault="00935734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C0CDF" w14:textId="77777777" w:rsidR="00FB65C4" w:rsidRPr="00F552CE" w:rsidRDefault="00935734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69C22" w14:textId="77777777" w:rsidR="00FB65C4" w:rsidRPr="00F552CE" w:rsidRDefault="00935734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0</w:t>
            </w:r>
          </w:p>
        </w:tc>
      </w:tr>
      <w:tr w:rsidR="00F552CE" w:rsidRPr="00F552CE" w14:paraId="4B631748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BBAED" w14:textId="6C9A223D" w:rsidR="00BA6723" w:rsidRPr="00F552CE" w:rsidRDefault="00BA6723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Late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EF315" w14:textId="678A1690" w:rsidR="00BA6723" w:rsidRPr="00F552CE" w:rsidRDefault="00BA672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24 (0.87, 1.7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0566D" w14:textId="405A433D" w:rsidR="00BA6723" w:rsidRPr="00F552CE" w:rsidRDefault="00BA672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10 (0.89, 1.3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07FB7" w14:textId="5B2828C9" w:rsidR="00BA6723" w:rsidRPr="00F552CE" w:rsidRDefault="00BA672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99 (0.80, 1.2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093CD" w14:textId="6CB751ED" w:rsidR="00BA6723" w:rsidRPr="00F552CE" w:rsidRDefault="00BA672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9 (0.88, 1.34)</w:t>
            </w:r>
          </w:p>
        </w:tc>
      </w:tr>
      <w:tr w:rsidR="00F552CE" w:rsidRPr="00F552CE" w14:paraId="40BA2B82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11014" w14:textId="70208028" w:rsidR="00BA6723" w:rsidRPr="00F552CE" w:rsidRDefault="00BA6723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Soone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2B0D2" w14:textId="4D31F501" w:rsidR="00BA6723" w:rsidRPr="00F552CE" w:rsidRDefault="00BA672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11 (0.70, 1.7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65528" w14:textId="24F3A48F" w:rsidR="00BA6723" w:rsidRPr="00F552CE" w:rsidRDefault="00BA672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2 (0.79, 1.3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DDCE3" w14:textId="47784061" w:rsidR="00BA6723" w:rsidRPr="00F552CE" w:rsidRDefault="00BA672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21 (0.97, 1.5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FC5F5" w14:textId="2BE00B19" w:rsidR="00BA6723" w:rsidRPr="00F552CE" w:rsidRDefault="00BA672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95 (0.73, 1.24)</w:t>
            </w:r>
          </w:p>
        </w:tc>
      </w:tr>
      <w:tr w:rsidR="00F552CE" w:rsidRPr="00F552CE" w14:paraId="742CAA43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3FC75" w14:textId="340AEC17" w:rsidR="00BA6723" w:rsidRPr="00F552CE" w:rsidRDefault="00BA6723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Neve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8F35E" w14:textId="7702C813" w:rsidR="00BA6723" w:rsidRPr="00F552CE" w:rsidRDefault="00BA672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2.01** (1.27, 3.1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D0EFA" w14:textId="013036F0" w:rsidR="00BA6723" w:rsidRPr="00F552CE" w:rsidRDefault="00BA672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86 (0.60, 1.2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45EA5" w14:textId="06B708B3" w:rsidR="00BA6723" w:rsidRPr="00F552CE" w:rsidRDefault="00BA672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9 (0.80, 1.5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FA0E7" w14:textId="3720B3E6" w:rsidR="00BA6723" w:rsidRPr="00F552CE" w:rsidRDefault="00BA672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0.76 (0.52, 1.11)</w:t>
            </w:r>
          </w:p>
        </w:tc>
      </w:tr>
      <w:tr w:rsidR="00F552CE" w:rsidRPr="00F552CE" w14:paraId="7A3807E9" w14:textId="77777777" w:rsidTr="00CD759E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708CBF34" w14:textId="4BA23A37" w:rsidR="00BA6723" w:rsidRPr="00F552CE" w:rsidRDefault="00BA6723" w:rsidP="00CD759E">
            <w:pPr>
              <w:widowControl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Unsur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62901943" w14:textId="7B4B4AAE" w:rsidR="00BA6723" w:rsidRPr="00F552CE" w:rsidRDefault="00BA672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17 (0.78, 1.76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4D26046B" w14:textId="5C89D027" w:rsidR="00BA6723" w:rsidRPr="00F552CE" w:rsidRDefault="00BA672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11 (0.88, 1.4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468457FC" w14:textId="50FC1663" w:rsidR="00BA6723" w:rsidRPr="00F552CE" w:rsidRDefault="00BA672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21 (0.96, 1.5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5E303397" w14:textId="2ADB7AF8" w:rsidR="00BA6723" w:rsidRPr="00F552CE" w:rsidRDefault="00BA6723" w:rsidP="00CD759E">
            <w:pPr>
              <w:widowControl/>
              <w:ind w:left="-90"/>
              <w:rPr>
                <w:sz w:val="22"/>
                <w:szCs w:val="22"/>
              </w:rPr>
            </w:pPr>
            <w:r w:rsidRPr="00F552CE">
              <w:rPr>
                <w:sz w:val="22"/>
                <w:szCs w:val="22"/>
              </w:rPr>
              <w:t>1.05 (0.82, 1.35)</w:t>
            </w:r>
          </w:p>
        </w:tc>
      </w:tr>
      <w:tr w:rsidR="00F552CE" w:rsidRPr="00F552CE" w14:paraId="4480F6D1" w14:textId="77777777" w:rsidTr="00D3133C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4709A" w14:textId="77777777" w:rsidR="00FB65C4" w:rsidRPr="00F552CE" w:rsidRDefault="00FB65C4">
            <w:pPr>
              <w:widowControl/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0A0A2" w14:textId="77777777" w:rsidR="00FB65C4" w:rsidRPr="00F552CE" w:rsidRDefault="00FB65C4">
            <w:pPr>
              <w:widowControl/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F34C7" w14:textId="77777777" w:rsidR="00FB65C4" w:rsidRPr="00F552CE" w:rsidRDefault="00FB65C4">
            <w:pPr>
              <w:widowControl/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88C89" w14:textId="77777777" w:rsidR="00FB65C4" w:rsidRPr="00F552CE" w:rsidRDefault="00FB65C4">
            <w:pPr>
              <w:widowControl/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4403A" w14:textId="77777777" w:rsidR="00FB65C4" w:rsidRPr="00F552CE" w:rsidRDefault="00FB65C4">
            <w:pPr>
              <w:widowControl/>
            </w:pPr>
          </w:p>
        </w:tc>
      </w:tr>
    </w:tbl>
    <w:p w14:paraId="2289929C" w14:textId="4E2A8771" w:rsidR="00FB65C4" w:rsidRPr="00F552CE" w:rsidRDefault="00935734">
      <w:pPr>
        <w:rPr>
          <w:rFonts w:eastAsia="Times"/>
          <w:sz w:val="22"/>
          <w:szCs w:val="22"/>
        </w:rPr>
      </w:pPr>
      <w:r w:rsidRPr="00F552CE">
        <w:rPr>
          <w:rFonts w:eastAsia="Times"/>
          <w:i/>
          <w:sz w:val="22"/>
          <w:szCs w:val="22"/>
        </w:rPr>
        <w:t xml:space="preserve">Note. </w:t>
      </w:r>
      <w:r w:rsidRPr="00F552CE">
        <w:rPr>
          <w:b/>
          <w:bCs/>
          <w:sz w:val="22"/>
          <w:szCs w:val="22"/>
        </w:rPr>
        <w:t>CI</w:t>
      </w:r>
      <w:r w:rsidRPr="00F552CE">
        <w:rPr>
          <w:sz w:val="22"/>
          <w:szCs w:val="22"/>
        </w:rPr>
        <w:t xml:space="preserve"> = confidence interval; </w:t>
      </w:r>
      <w:r w:rsidRPr="00F552CE">
        <w:rPr>
          <w:b/>
          <w:bCs/>
          <w:sz w:val="22"/>
          <w:szCs w:val="22"/>
        </w:rPr>
        <w:t>HCW</w:t>
      </w:r>
      <w:r w:rsidRPr="00F552CE">
        <w:rPr>
          <w:sz w:val="22"/>
          <w:szCs w:val="22"/>
        </w:rPr>
        <w:t xml:space="preserve"> = healthcare worker; </w:t>
      </w:r>
      <w:r w:rsidR="008D5D54" w:rsidRPr="00F552CE">
        <w:rPr>
          <w:b/>
          <w:bCs/>
          <w:sz w:val="22"/>
          <w:szCs w:val="22"/>
        </w:rPr>
        <w:t>NH</w:t>
      </w:r>
      <w:r w:rsidR="008D5D54" w:rsidRPr="00F552CE">
        <w:rPr>
          <w:sz w:val="22"/>
          <w:szCs w:val="22"/>
        </w:rPr>
        <w:t xml:space="preserve"> = non-Hispanic; </w:t>
      </w:r>
      <w:r w:rsidR="00D3133C" w:rsidRPr="00F552CE">
        <w:rPr>
          <w:b/>
          <w:bCs/>
          <w:sz w:val="22"/>
          <w:szCs w:val="22"/>
        </w:rPr>
        <w:t>RRR</w:t>
      </w:r>
      <w:r w:rsidR="00D3133C" w:rsidRPr="00F552CE">
        <w:rPr>
          <w:sz w:val="22"/>
          <w:szCs w:val="22"/>
        </w:rPr>
        <w:t xml:space="preserve"> = relative risk</w:t>
      </w:r>
      <w:r w:rsidRPr="00F552CE">
        <w:rPr>
          <w:sz w:val="22"/>
          <w:szCs w:val="22"/>
        </w:rPr>
        <w:t xml:space="preserve"> ratio; </w:t>
      </w:r>
      <w:r w:rsidRPr="00F552CE">
        <w:rPr>
          <w:b/>
          <w:bCs/>
          <w:sz w:val="22"/>
          <w:szCs w:val="22"/>
        </w:rPr>
        <w:t>WIC</w:t>
      </w:r>
      <w:r w:rsidRPr="00F552CE">
        <w:rPr>
          <w:sz w:val="22"/>
          <w:szCs w:val="22"/>
        </w:rPr>
        <w:t xml:space="preserve"> = Special Supplemental Nutrition Program for Women, Infants, and Children; *P&lt;0.05, **P&lt;0.01. </w:t>
      </w:r>
    </w:p>
    <w:p w14:paraId="12CA269E" w14:textId="77777777" w:rsidR="00FB65C4" w:rsidRPr="00F552CE" w:rsidRDefault="00FB65C4">
      <w:pPr>
        <w:rPr>
          <w:sz w:val="22"/>
          <w:szCs w:val="22"/>
        </w:rPr>
      </w:pPr>
    </w:p>
    <w:sectPr w:rsidR="00FB65C4" w:rsidRPr="00F552C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EF9D3B" w14:textId="77777777" w:rsidR="00C2174A" w:rsidRDefault="00C2174A">
      <w:r>
        <w:separator/>
      </w:r>
    </w:p>
  </w:endnote>
  <w:endnote w:type="continuationSeparator" w:id="0">
    <w:p w14:paraId="68FA69C8" w14:textId="77777777" w:rsidR="00C2174A" w:rsidRDefault="00C21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268C9E" w14:textId="77777777" w:rsidR="003F642E" w:rsidRDefault="003F642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93F868" w14:textId="03B071D6" w:rsidR="003F642E" w:rsidRDefault="003F642E">
    <w:pPr>
      <w:tabs>
        <w:tab w:val="center" w:pos="4320"/>
        <w:tab w:val="right" w:pos="8640"/>
      </w:tabs>
      <w:jc w:val="center"/>
    </w:pPr>
    <w:r>
      <w:fldChar w:fldCharType="begin"/>
    </w:r>
    <w:r>
      <w:instrText>PAGE</w:instrText>
    </w:r>
    <w:r>
      <w:fldChar w:fldCharType="separate"/>
    </w:r>
    <w:r w:rsidR="00F552CE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4693DC" w14:textId="77777777" w:rsidR="003F642E" w:rsidRDefault="003F642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EC1EC0" w14:textId="77777777" w:rsidR="00C2174A" w:rsidRDefault="00C2174A">
      <w:r>
        <w:separator/>
      </w:r>
    </w:p>
  </w:footnote>
  <w:footnote w:type="continuationSeparator" w:id="0">
    <w:p w14:paraId="41D6B809" w14:textId="77777777" w:rsidR="00C2174A" w:rsidRDefault="00C217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B40ACD" w14:textId="77777777" w:rsidR="003F642E" w:rsidRDefault="003F642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FA08E9" w14:textId="77777777" w:rsidR="003F642E" w:rsidRDefault="003F642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EC7002" w14:textId="77777777" w:rsidR="003F642E" w:rsidRDefault="003F642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121F3B"/>
    <w:multiLevelType w:val="hybridMultilevel"/>
    <w:tmpl w:val="BDD41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5C4"/>
    <w:rsid w:val="00007A74"/>
    <w:rsid w:val="00027200"/>
    <w:rsid w:val="00056744"/>
    <w:rsid w:val="00071B0D"/>
    <w:rsid w:val="0009729E"/>
    <w:rsid w:val="000A0BF2"/>
    <w:rsid w:val="000C08D5"/>
    <w:rsid w:val="000D765D"/>
    <w:rsid w:val="000F5A6F"/>
    <w:rsid w:val="0010695E"/>
    <w:rsid w:val="00116EBB"/>
    <w:rsid w:val="00136FCC"/>
    <w:rsid w:val="0016713F"/>
    <w:rsid w:val="0018304A"/>
    <w:rsid w:val="00191954"/>
    <w:rsid w:val="001D6423"/>
    <w:rsid w:val="001F2C35"/>
    <w:rsid w:val="002020B1"/>
    <w:rsid w:val="00214194"/>
    <w:rsid w:val="00225F9A"/>
    <w:rsid w:val="0025478C"/>
    <w:rsid w:val="0026184A"/>
    <w:rsid w:val="0026409E"/>
    <w:rsid w:val="002943CA"/>
    <w:rsid w:val="00297D8D"/>
    <w:rsid w:val="002A22B8"/>
    <w:rsid w:val="00300A09"/>
    <w:rsid w:val="0031090C"/>
    <w:rsid w:val="003114E6"/>
    <w:rsid w:val="00312FED"/>
    <w:rsid w:val="00341EDD"/>
    <w:rsid w:val="0034789F"/>
    <w:rsid w:val="00380844"/>
    <w:rsid w:val="003858E9"/>
    <w:rsid w:val="00393B51"/>
    <w:rsid w:val="003A74B5"/>
    <w:rsid w:val="003B05AF"/>
    <w:rsid w:val="003B0ACB"/>
    <w:rsid w:val="003D6A7E"/>
    <w:rsid w:val="003F3B0E"/>
    <w:rsid w:val="003F642E"/>
    <w:rsid w:val="004346A5"/>
    <w:rsid w:val="00466019"/>
    <w:rsid w:val="00470992"/>
    <w:rsid w:val="004A6BB2"/>
    <w:rsid w:val="004C4D17"/>
    <w:rsid w:val="004C7CEF"/>
    <w:rsid w:val="004E2C32"/>
    <w:rsid w:val="004E7152"/>
    <w:rsid w:val="004F428E"/>
    <w:rsid w:val="004F5281"/>
    <w:rsid w:val="0051061A"/>
    <w:rsid w:val="00527202"/>
    <w:rsid w:val="005545F0"/>
    <w:rsid w:val="00556386"/>
    <w:rsid w:val="0056191A"/>
    <w:rsid w:val="00565C2F"/>
    <w:rsid w:val="00575208"/>
    <w:rsid w:val="005805BE"/>
    <w:rsid w:val="00580691"/>
    <w:rsid w:val="005840CD"/>
    <w:rsid w:val="00590114"/>
    <w:rsid w:val="00590E48"/>
    <w:rsid w:val="005E0DC9"/>
    <w:rsid w:val="005F3B8C"/>
    <w:rsid w:val="00611506"/>
    <w:rsid w:val="00616B7A"/>
    <w:rsid w:val="00622AA2"/>
    <w:rsid w:val="00634700"/>
    <w:rsid w:val="006424BA"/>
    <w:rsid w:val="00675DFF"/>
    <w:rsid w:val="006A3868"/>
    <w:rsid w:val="006A44D6"/>
    <w:rsid w:val="006A4A02"/>
    <w:rsid w:val="006A4D55"/>
    <w:rsid w:val="006B3C76"/>
    <w:rsid w:val="006B7D04"/>
    <w:rsid w:val="006C606A"/>
    <w:rsid w:val="00700752"/>
    <w:rsid w:val="00702EF7"/>
    <w:rsid w:val="0071604E"/>
    <w:rsid w:val="00720F60"/>
    <w:rsid w:val="007410FA"/>
    <w:rsid w:val="007434C5"/>
    <w:rsid w:val="00744344"/>
    <w:rsid w:val="00765E0C"/>
    <w:rsid w:val="0078268B"/>
    <w:rsid w:val="007D3C2D"/>
    <w:rsid w:val="007D54AB"/>
    <w:rsid w:val="007D63BA"/>
    <w:rsid w:val="007E3DE1"/>
    <w:rsid w:val="00802946"/>
    <w:rsid w:val="00805128"/>
    <w:rsid w:val="008313A9"/>
    <w:rsid w:val="008816D9"/>
    <w:rsid w:val="00895C0F"/>
    <w:rsid w:val="00896D13"/>
    <w:rsid w:val="008B0A2B"/>
    <w:rsid w:val="008D5D54"/>
    <w:rsid w:val="008E1881"/>
    <w:rsid w:val="008E61C5"/>
    <w:rsid w:val="008E7D3F"/>
    <w:rsid w:val="00904296"/>
    <w:rsid w:val="0090677D"/>
    <w:rsid w:val="00907E9A"/>
    <w:rsid w:val="00935734"/>
    <w:rsid w:val="009468E7"/>
    <w:rsid w:val="00961B51"/>
    <w:rsid w:val="009A05E4"/>
    <w:rsid w:val="009A3B71"/>
    <w:rsid w:val="009B567F"/>
    <w:rsid w:val="009C76BB"/>
    <w:rsid w:val="00A16753"/>
    <w:rsid w:val="00A251F0"/>
    <w:rsid w:val="00A46BCA"/>
    <w:rsid w:val="00A569F3"/>
    <w:rsid w:val="00A60000"/>
    <w:rsid w:val="00A60FBC"/>
    <w:rsid w:val="00AA1854"/>
    <w:rsid w:val="00AD5C99"/>
    <w:rsid w:val="00AF5B74"/>
    <w:rsid w:val="00B07EBF"/>
    <w:rsid w:val="00B24752"/>
    <w:rsid w:val="00B27541"/>
    <w:rsid w:val="00B44EB0"/>
    <w:rsid w:val="00B51292"/>
    <w:rsid w:val="00B62B41"/>
    <w:rsid w:val="00B77D27"/>
    <w:rsid w:val="00B8727A"/>
    <w:rsid w:val="00BA13ED"/>
    <w:rsid w:val="00BA56BC"/>
    <w:rsid w:val="00BA6723"/>
    <w:rsid w:val="00BB6835"/>
    <w:rsid w:val="00BC250C"/>
    <w:rsid w:val="00BC6218"/>
    <w:rsid w:val="00BD369A"/>
    <w:rsid w:val="00BE0E93"/>
    <w:rsid w:val="00BE3CC5"/>
    <w:rsid w:val="00C01302"/>
    <w:rsid w:val="00C136F6"/>
    <w:rsid w:val="00C2174A"/>
    <w:rsid w:val="00C41189"/>
    <w:rsid w:val="00C94AD0"/>
    <w:rsid w:val="00CC46A0"/>
    <w:rsid w:val="00CC5D46"/>
    <w:rsid w:val="00CD759E"/>
    <w:rsid w:val="00CE35B3"/>
    <w:rsid w:val="00CE6E26"/>
    <w:rsid w:val="00CF3220"/>
    <w:rsid w:val="00D1100C"/>
    <w:rsid w:val="00D14DA4"/>
    <w:rsid w:val="00D16C92"/>
    <w:rsid w:val="00D3133C"/>
    <w:rsid w:val="00D33D60"/>
    <w:rsid w:val="00D36AF4"/>
    <w:rsid w:val="00D418BA"/>
    <w:rsid w:val="00D57C78"/>
    <w:rsid w:val="00D61BCE"/>
    <w:rsid w:val="00D66E24"/>
    <w:rsid w:val="00D71174"/>
    <w:rsid w:val="00D83819"/>
    <w:rsid w:val="00D931B4"/>
    <w:rsid w:val="00DB1180"/>
    <w:rsid w:val="00DD1DF2"/>
    <w:rsid w:val="00DE63E1"/>
    <w:rsid w:val="00DF5632"/>
    <w:rsid w:val="00E018AD"/>
    <w:rsid w:val="00E0630E"/>
    <w:rsid w:val="00E07C0A"/>
    <w:rsid w:val="00E17240"/>
    <w:rsid w:val="00E3434C"/>
    <w:rsid w:val="00E5128B"/>
    <w:rsid w:val="00E618A1"/>
    <w:rsid w:val="00E72516"/>
    <w:rsid w:val="00E83D13"/>
    <w:rsid w:val="00E90D37"/>
    <w:rsid w:val="00EB2372"/>
    <w:rsid w:val="00EC7277"/>
    <w:rsid w:val="00F3097B"/>
    <w:rsid w:val="00F4744A"/>
    <w:rsid w:val="00F552CE"/>
    <w:rsid w:val="00FB5AD1"/>
    <w:rsid w:val="00FB65C4"/>
    <w:rsid w:val="00FE7113"/>
    <w:rsid w:val="00FF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46304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/>
      <w:outlineLvl w:val="0"/>
    </w:pPr>
    <w:rPr>
      <w:rFonts w:ascii="Calibri" w:eastAsia="Calibri" w:hAnsi="Calibri" w:cs="Calibri"/>
      <w:b/>
      <w:color w:val="335B8A"/>
      <w:sz w:val="32"/>
      <w:szCs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200"/>
      <w:outlineLvl w:val="2"/>
    </w:pPr>
    <w:rPr>
      <w:rFonts w:ascii="Calibri" w:eastAsia="Calibri" w:hAnsi="Calibri" w:cs="Calibri"/>
      <w:b/>
      <w:color w:val="4F81BD"/>
    </w:rPr>
  </w:style>
  <w:style w:type="paragraph" w:styleId="Heading4">
    <w:name w:val="heading 4"/>
    <w:basedOn w:val="Normal"/>
    <w:next w:val="Normal"/>
    <w:pPr>
      <w:keepNext/>
      <w:keepLines/>
      <w:spacing w:before="200"/>
      <w:outlineLvl w:val="3"/>
    </w:pPr>
    <w:rPr>
      <w:rFonts w:ascii="Calibri" w:eastAsia="Calibri" w:hAnsi="Calibri" w:cs="Calibri"/>
      <w:b/>
      <w:i/>
      <w:color w:val="4F81BD"/>
    </w:rPr>
  </w:style>
  <w:style w:type="paragraph" w:styleId="Heading5">
    <w:name w:val="heading 5"/>
    <w:basedOn w:val="Normal"/>
    <w:next w:val="Normal"/>
    <w:pPr>
      <w:keepNext/>
      <w:keepLines/>
      <w:spacing w:before="200"/>
      <w:outlineLvl w:val="4"/>
    </w:pPr>
    <w:rPr>
      <w:rFonts w:ascii="Calibri" w:eastAsia="Calibri" w:hAnsi="Calibri" w:cs="Calibri"/>
      <w:color w:val="243F61"/>
    </w:rPr>
  </w:style>
  <w:style w:type="paragraph" w:styleId="Heading6">
    <w:name w:val="heading 6"/>
    <w:basedOn w:val="Normal"/>
    <w:next w:val="Normal"/>
    <w:pPr>
      <w:keepNext/>
      <w:keepLines/>
      <w:spacing w:before="200"/>
      <w:outlineLvl w:val="5"/>
    </w:pPr>
    <w:rPr>
      <w:rFonts w:ascii="Calibri" w:eastAsia="Calibri" w:hAnsi="Calibri" w:cs="Calibri"/>
      <w:i/>
      <w:color w:val="243F6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57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734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E6E26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E6E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7D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7D27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44344"/>
    <w:pPr>
      <w:tabs>
        <w:tab w:val="left" w:pos="500"/>
      </w:tabs>
      <w:spacing w:line="48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AF5B74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AF5B7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D5D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569</Words>
  <Characters>32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Dinour</dc:creator>
  <cp:keywords/>
  <dc:description/>
  <cp:lastModifiedBy>Lauren Dinour</cp:lastModifiedBy>
  <cp:revision>12</cp:revision>
  <cp:lastPrinted>2019-08-16T16:04:00Z</cp:lastPrinted>
  <dcterms:created xsi:type="dcterms:W3CDTF">2019-08-08T18:50:00Z</dcterms:created>
  <dcterms:modified xsi:type="dcterms:W3CDTF">2020-04-16T17:0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8"&gt;&lt;session id="RcSargaB"/&gt;&lt;style id="http://www.zotero.org/styles/translational-behavioral-medicine" hasBibliography="1" bibliographyStyleHasBeenSet="1"/&gt;&lt;prefs&gt;&lt;pref name="fieldType" value="Field"/&gt;&lt;pref name=</vt:lpwstr>
  </property>
  <property fmtid="{D5CDD505-2E9C-101B-9397-08002B2CF9AE}" pid="3" name="ZOTERO_PREF_2">
    <vt:lpwstr>"storeReferences" value="true"/&gt;&lt;pref name="automaticJournalAbbreviations" value="true"/&gt;&lt;/prefs&gt;&lt;/data&gt;</vt:lpwstr>
  </property>
</Properties>
</file>